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5F51A" w14:textId="64A475C8" w:rsidR="00FF76B2" w:rsidRDefault="00FF76B2" w:rsidP="00FF76B2">
      <w:pPr>
        <w:pStyle w:val="Compact"/>
        <w:rPr>
          <w:b/>
        </w:rPr>
      </w:pPr>
      <w:bookmarkStart w:id="0" w:name="_GoBack"/>
      <w:bookmarkEnd w:id="0"/>
      <w:r w:rsidRPr="009C6809">
        <w:rPr>
          <w:b/>
        </w:rPr>
        <w:t xml:space="preserve">Appendix </w:t>
      </w:r>
      <w:r>
        <w:rPr>
          <w:b/>
        </w:rPr>
        <w:t>1</w:t>
      </w:r>
    </w:p>
    <w:p w14:paraId="5E80DF29" w14:textId="77777777" w:rsidR="00FF76B2" w:rsidRDefault="00FF76B2" w:rsidP="00FF76B2">
      <w:pPr>
        <w:pStyle w:val="Compact"/>
      </w:pPr>
    </w:p>
    <w:p w14:paraId="10FE2268" w14:textId="558C0548" w:rsidR="00FF76B2" w:rsidRDefault="00B7698D" w:rsidP="00FF76B2">
      <w:pPr>
        <w:pStyle w:val="Compact"/>
        <w:rPr>
          <w:b/>
        </w:rPr>
      </w:pPr>
      <w:r w:rsidRPr="009C6809">
        <w:rPr>
          <w:b/>
        </w:rPr>
        <w:t>Analysis</w:t>
      </w:r>
      <w:r w:rsidR="00FF76B2" w:rsidRPr="009C6809">
        <w:rPr>
          <w:b/>
        </w:rPr>
        <w:t xml:space="preserve"> </w:t>
      </w:r>
      <w:r w:rsidR="00FF76B2">
        <w:rPr>
          <w:b/>
        </w:rPr>
        <w:t xml:space="preserve">coding </w:t>
      </w:r>
      <w:r w:rsidR="00FF76B2" w:rsidRPr="00FE0E6C">
        <w:rPr>
          <w:b/>
        </w:rPr>
        <w:t>framework</w:t>
      </w:r>
    </w:p>
    <w:p w14:paraId="007AA296" w14:textId="77777777" w:rsidR="00FF76B2" w:rsidRDefault="00FF76B2" w:rsidP="00FF76B2">
      <w:pPr>
        <w:pStyle w:val="Compact"/>
        <w:rPr>
          <w:b/>
        </w:rPr>
      </w:pPr>
    </w:p>
    <w:p w14:paraId="64D2065E" w14:textId="4BB9C60B" w:rsidR="00F622FF" w:rsidRPr="003714F3" w:rsidRDefault="00FF76B2" w:rsidP="00FF76B2">
      <w:pPr>
        <w:pStyle w:val="Compact"/>
      </w:pPr>
      <w:r w:rsidRPr="003714F3">
        <w:t xml:space="preserve">Top level analysis groups form the basis for reporting, with quantification based on the number of responses to the individual </w:t>
      </w:r>
      <w:r w:rsidR="003714F3" w:rsidRPr="003714F3">
        <w:t>lower-level</w:t>
      </w:r>
      <w:r w:rsidRPr="003714F3">
        <w:t xml:space="preserve"> items.</w:t>
      </w:r>
    </w:p>
    <w:p w14:paraId="786ABCAD" w14:textId="77777777" w:rsidR="00FF76B2" w:rsidRPr="009C6809" w:rsidRDefault="00FF76B2" w:rsidP="00FF76B2">
      <w:pPr>
        <w:pStyle w:val="Compact"/>
        <w:rPr>
          <w:b/>
        </w:rPr>
      </w:pPr>
    </w:p>
    <w:p w14:paraId="31D5359B" w14:textId="77777777" w:rsidR="00FF76B2" w:rsidRDefault="00FF76B2" w:rsidP="00F622FF">
      <w:pPr>
        <w:pStyle w:val="Compact"/>
        <w:numPr>
          <w:ilvl w:val="0"/>
          <w:numId w:val="1"/>
        </w:numPr>
        <w:snapToGrid w:val="0"/>
        <w:spacing w:before="0" w:after="0"/>
        <w:ind w:hanging="482"/>
      </w:pPr>
      <w:r>
        <w:t>Diagnostic status of MCI</w:t>
      </w:r>
    </w:p>
    <w:p w14:paraId="5B763F6B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Diagnosis</w:t>
      </w:r>
    </w:p>
    <w:p w14:paraId="626BC9FB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Prognostic</w:t>
      </w:r>
    </w:p>
    <w:p w14:paraId="5C30816B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Shared</w:t>
      </w:r>
    </w:p>
    <w:p w14:paraId="4BE1BA8A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Description</w:t>
      </w:r>
    </w:p>
    <w:p w14:paraId="2DBE23B7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Limited value</w:t>
      </w:r>
    </w:p>
    <w:p w14:paraId="726CE650" w14:textId="07035BAC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Patient-</w:t>
      </w:r>
      <w:r w:rsidR="00E23B62">
        <w:t>centered</w:t>
      </w:r>
      <w:r>
        <w:t xml:space="preserve"> variation in terminology</w:t>
      </w:r>
    </w:p>
    <w:p w14:paraId="56CC8C2A" w14:textId="77777777" w:rsidR="00FF76B2" w:rsidRDefault="00FF76B2" w:rsidP="00F622FF">
      <w:pPr>
        <w:pStyle w:val="Compact"/>
        <w:numPr>
          <w:ilvl w:val="0"/>
          <w:numId w:val="1"/>
        </w:numPr>
        <w:snapToGrid w:val="0"/>
        <w:spacing w:before="0" w:after="0"/>
        <w:ind w:hanging="482"/>
      </w:pPr>
      <w:r>
        <w:t>Clinical assessment</w:t>
      </w:r>
    </w:p>
    <w:p w14:paraId="0029FFE7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Clinical judgement</w:t>
      </w:r>
    </w:p>
    <w:p w14:paraId="664AEFD2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Primacy of clinical judgement vs assessments</w:t>
      </w:r>
    </w:p>
    <w:p w14:paraId="63DF4040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Clinical relationships</w:t>
      </w:r>
    </w:p>
    <w:p w14:paraId="06B0D43C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Investigations mentioned</w:t>
      </w:r>
    </w:p>
    <w:p w14:paraId="48CAB460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Clinical history</w:t>
      </w:r>
    </w:p>
    <w:p w14:paraId="237691A8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Global cognitive</w:t>
      </w:r>
    </w:p>
    <w:p w14:paraId="16BE9826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Neuroradiology</w:t>
      </w:r>
    </w:p>
    <w:p w14:paraId="28DFB389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Unclear value</w:t>
      </w:r>
    </w:p>
    <w:p w14:paraId="28F75E6C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Patient vs clinician value</w:t>
      </w:r>
    </w:p>
    <w:p w14:paraId="34EE0BEF" w14:textId="503F0EC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Neuropsych</w:t>
      </w:r>
      <w:r w:rsidR="00E23B62">
        <w:t>ology</w:t>
      </w:r>
      <w:r>
        <w:t xml:space="preserve"> referral</w:t>
      </w:r>
    </w:p>
    <w:p w14:paraId="2B4C9A3B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OT assessment</w:t>
      </w:r>
    </w:p>
    <w:p w14:paraId="34C58B12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CSF</w:t>
      </w:r>
    </w:p>
    <w:p w14:paraId="19750FE0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PET imaging</w:t>
      </w:r>
    </w:p>
    <w:p w14:paraId="3AEED227" w14:textId="77777777" w:rsidR="00FF76B2" w:rsidRDefault="00FF76B2" w:rsidP="00F622FF">
      <w:pPr>
        <w:pStyle w:val="Compact"/>
        <w:numPr>
          <w:ilvl w:val="0"/>
          <w:numId w:val="1"/>
        </w:numPr>
        <w:snapToGrid w:val="0"/>
        <w:spacing w:before="0" w:after="0"/>
        <w:ind w:hanging="482"/>
      </w:pPr>
      <w:r>
        <w:t>Clinical communication</w:t>
      </w:r>
    </w:p>
    <w:p w14:paraId="7700EA79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Investigations discussed with patients</w:t>
      </w:r>
    </w:p>
    <w:p w14:paraId="793008A8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Framing of MCI</w:t>
      </w:r>
    </w:p>
    <w:p w14:paraId="42C91A07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Defining the term</w:t>
      </w:r>
    </w:p>
    <w:p w14:paraId="37F86845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Memory</w:t>
      </w:r>
    </w:p>
    <w:p w14:paraId="4FC4DDDB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Brain</w:t>
      </w:r>
    </w:p>
    <w:p w14:paraId="4E7FFCA4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Continuum</w:t>
      </w:r>
    </w:p>
    <w:p w14:paraId="1F0BF081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Age-related norms</w:t>
      </w:r>
    </w:p>
    <w:p w14:paraId="28163EEF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Distinguishing from dementia</w:t>
      </w:r>
    </w:p>
    <w:p w14:paraId="787927E5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Reassurance</w:t>
      </w:r>
    </w:p>
    <w:p w14:paraId="5AFC6A8F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Review</w:t>
      </w:r>
    </w:p>
    <w:p w14:paraId="2090DF38" w14:textId="77777777" w:rsidR="00FF76B2" w:rsidRDefault="00FF76B2" w:rsidP="00F622FF">
      <w:pPr>
        <w:pStyle w:val="Compact"/>
        <w:numPr>
          <w:ilvl w:val="4"/>
          <w:numId w:val="1"/>
        </w:numPr>
        <w:snapToGrid w:val="0"/>
        <w:spacing w:before="0" w:after="0"/>
        <w:ind w:hanging="482"/>
      </w:pPr>
      <w:r>
        <w:t>Plans for discharge or follow-up?</w:t>
      </w:r>
    </w:p>
    <w:p w14:paraId="70D03711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Prognosis and future progression</w:t>
      </w:r>
    </w:p>
    <w:p w14:paraId="7EDD6B34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Uncertainty</w:t>
      </w:r>
    </w:p>
    <w:p w14:paraId="0F66969D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Discussion of prognosis?</w:t>
      </w:r>
    </w:p>
    <w:p w14:paraId="6DACCE16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Discussion of risk reduction?</w:t>
      </w:r>
    </w:p>
    <w:p w14:paraId="196B2605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Variation by patient expectations?</w:t>
      </w:r>
    </w:p>
    <w:p w14:paraId="3E9E4364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Patient-specific concerns</w:t>
      </w:r>
    </w:p>
    <w:p w14:paraId="588C284C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lastRenderedPageBreak/>
        <w:t>Acknowledging importance of seeking clinical advice</w:t>
      </w:r>
    </w:p>
    <w:p w14:paraId="13F2C4B4" w14:textId="77777777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>Medication</w:t>
      </w:r>
    </w:p>
    <w:p w14:paraId="6370DFBE" w14:textId="77777777" w:rsidR="00FF76B2" w:rsidRDefault="00FF76B2" w:rsidP="00F622FF">
      <w:pPr>
        <w:pStyle w:val="Compact"/>
        <w:numPr>
          <w:ilvl w:val="0"/>
          <w:numId w:val="1"/>
        </w:numPr>
        <w:snapToGrid w:val="0"/>
        <w:spacing w:before="0" w:after="0"/>
        <w:ind w:hanging="482"/>
      </w:pPr>
      <w:r>
        <w:t>Reported patient perspectives</w:t>
      </w:r>
    </w:p>
    <w:p w14:paraId="7C445842" w14:textId="758077E6" w:rsidR="00FF76B2" w:rsidRDefault="00FF76B2" w:rsidP="00F622FF">
      <w:pPr>
        <w:pStyle w:val="Compact"/>
        <w:numPr>
          <w:ilvl w:val="1"/>
          <w:numId w:val="1"/>
        </w:numPr>
        <w:snapToGrid w:val="0"/>
        <w:spacing w:before="0" w:after="0"/>
        <w:ind w:hanging="482"/>
      </w:pPr>
      <w:r>
        <w:t xml:space="preserve">Reported emotional </w:t>
      </w:r>
      <w:r w:rsidR="002B0614">
        <w:t>response</w:t>
      </w:r>
    </w:p>
    <w:p w14:paraId="64FACCD1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Positive</w:t>
      </w:r>
    </w:p>
    <w:p w14:paraId="04905D0C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Relief</w:t>
      </w:r>
    </w:p>
    <w:p w14:paraId="314E5726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Validating concerns</w:t>
      </w:r>
    </w:p>
    <w:p w14:paraId="257212B7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Follow-up</w:t>
      </w:r>
    </w:p>
    <w:p w14:paraId="2444BC04" w14:textId="77777777" w:rsidR="00FF76B2" w:rsidRDefault="00FF76B2" w:rsidP="00F622FF">
      <w:pPr>
        <w:pStyle w:val="Compact"/>
        <w:numPr>
          <w:ilvl w:val="2"/>
          <w:numId w:val="1"/>
        </w:numPr>
        <w:snapToGrid w:val="0"/>
        <w:spacing w:before="0" w:after="0"/>
        <w:ind w:hanging="482"/>
      </w:pPr>
      <w:r>
        <w:t>Negative</w:t>
      </w:r>
    </w:p>
    <w:p w14:paraId="7BEDAE81" w14:textId="77777777" w:rsidR="00FF76B2" w:rsidRDefault="00FF76B2" w:rsidP="00F622FF">
      <w:pPr>
        <w:pStyle w:val="Compact"/>
        <w:numPr>
          <w:ilvl w:val="3"/>
          <w:numId w:val="1"/>
        </w:numPr>
        <w:snapToGrid w:val="0"/>
        <w:spacing w:before="0" w:after="0"/>
        <w:ind w:hanging="482"/>
      </w:pPr>
      <w:r>
        <w:t>Anxiety</w:t>
      </w:r>
    </w:p>
    <w:p w14:paraId="65A11AFE" w14:textId="77777777" w:rsidR="00CD3AC3" w:rsidRDefault="002B0614"/>
    <w:sectPr w:rsidR="00CD3AC3" w:rsidSect="006B330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C83EA65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6F"/>
    <w:rsid w:val="00002694"/>
    <w:rsid w:val="00003E0D"/>
    <w:rsid w:val="00020FD2"/>
    <w:rsid w:val="000252DD"/>
    <w:rsid w:val="00046BFB"/>
    <w:rsid w:val="00067869"/>
    <w:rsid w:val="00084D31"/>
    <w:rsid w:val="000A2CD0"/>
    <w:rsid w:val="000F25D7"/>
    <w:rsid w:val="00130C46"/>
    <w:rsid w:val="001539A5"/>
    <w:rsid w:val="001E044C"/>
    <w:rsid w:val="001F5901"/>
    <w:rsid w:val="00213A3C"/>
    <w:rsid w:val="00213C70"/>
    <w:rsid w:val="00221154"/>
    <w:rsid w:val="00251D43"/>
    <w:rsid w:val="0028315B"/>
    <w:rsid w:val="002B0614"/>
    <w:rsid w:val="002D523D"/>
    <w:rsid w:val="002F143B"/>
    <w:rsid w:val="002F5BB7"/>
    <w:rsid w:val="00307164"/>
    <w:rsid w:val="00310C8C"/>
    <w:rsid w:val="003121D7"/>
    <w:rsid w:val="0031755B"/>
    <w:rsid w:val="00365744"/>
    <w:rsid w:val="003714F3"/>
    <w:rsid w:val="003B456B"/>
    <w:rsid w:val="003E4DCD"/>
    <w:rsid w:val="00455A84"/>
    <w:rsid w:val="00474091"/>
    <w:rsid w:val="004E36A4"/>
    <w:rsid w:val="00523BFA"/>
    <w:rsid w:val="005265D6"/>
    <w:rsid w:val="00535464"/>
    <w:rsid w:val="00540664"/>
    <w:rsid w:val="00583890"/>
    <w:rsid w:val="005D41B1"/>
    <w:rsid w:val="005E2855"/>
    <w:rsid w:val="005E4C1B"/>
    <w:rsid w:val="005F454C"/>
    <w:rsid w:val="006122B3"/>
    <w:rsid w:val="0064028E"/>
    <w:rsid w:val="00677CF6"/>
    <w:rsid w:val="006976D3"/>
    <w:rsid w:val="006B1B01"/>
    <w:rsid w:val="006B3300"/>
    <w:rsid w:val="006C38E3"/>
    <w:rsid w:val="006F3AC3"/>
    <w:rsid w:val="00703F1E"/>
    <w:rsid w:val="00715D75"/>
    <w:rsid w:val="00721705"/>
    <w:rsid w:val="00741E71"/>
    <w:rsid w:val="00752D72"/>
    <w:rsid w:val="007612E0"/>
    <w:rsid w:val="00777ECD"/>
    <w:rsid w:val="007A541E"/>
    <w:rsid w:val="00811150"/>
    <w:rsid w:val="008463D8"/>
    <w:rsid w:val="0086446F"/>
    <w:rsid w:val="008A58DC"/>
    <w:rsid w:val="008C01AF"/>
    <w:rsid w:val="008C2B6D"/>
    <w:rsid w:val="008C5C2A"/>
    <w:rsid w:val="008E1E0E"/>
    <w:rsid w:val="009061EC"/>
    <w:rsid w:val="0094173C"/>
    <w:rsid w:val="00963DF6"/>
    <w:rsid w:val="00982BA1"/>
    <w:rsid w:val="009A28A9"/>
    <w:rsid w:val="009C5B99"/>
    <w:rsid w:val="009D681B"/>
    <w:rsid w:val="009F14CD"/>
    <w:rsid w:val="009F1EFE"/>
    <w:rsid w:val="00A22A92"/>
    <w:rsid w:val="00A6146A"/>
    <w:rsid w:val="00A91F6C"/>
    <w:rsid w:val="00AA4F98"/>
    <w:rsid w:val="00AD4B8B"/>
    <w:rsid w:val="00AE4BA6"/>
    <w:rsid w:val="00AF3DBA"/>
    <w:rsid w:val="00B46DDC"/>
    <w:rsid w:val="00B5094B"/>
    <w:rsid w:val="00B7079D"/>
    <w:rsid w:val="00B748DA"/>
    <w:rsid w:val="00B7698D"/>
    <w:rsid w:val="00BA3190"/>
    <w:rsid w:val="00BA4BBE"/>
    <w:rsid w:val="00BC0677"/>
    <w:rsid w:val="00BC2F08"/>
    <w:rsid w:val="00BD3C40"/>
    <w:rsid w:val="00BE0A6E"/>
    <w:rsid w:val="00C23177"/>
    <w:rsid w:val="00C32B34"/>
    <w:rsid w:val="00C45985"/>
    <w:rsid w:val="00C65A7C"/>
    <w:rsid w:val="00C732BC"/>
    <w:rsid w:val="00CA135E"/>
    <w:rsid w:val="00CD4175"/>
    <w:rsid w:val="00D4077F"/>
    <w:rsid w:val="00D41D96"/>
    <w:rsid w:val="00D42A47"/>
    <w:rsid w:val="00D666BB"/>
    <w:rsid w:val="00D679A6"/>
    <w:rsid w:val="00D733A8"/>
    <w:rsid w:val="00D8477D"/>
    <w:rsid w:val="00DC5CA4"/>
    <w:rsid w:val="00DD73EF"/>
    <w:rsid w:val="00E1476F"/>
    <w:rsid w:val="00E23B62"/>
    <w:rsid w:val="00E34131"/>
    <w:rsid w:val="00E368C5"/>
    <w:rsid w:val="00E7439E"/>
    <w:rsid w:val="00EA2596"/>
    <w:rsid w:val="00EA4246"/>
    <w:rsid w:val="00EA444E"/>
    <w:rsid w:val="00EB0A29"/>
    <w:rsid w:val="00EB7489"/>
    <w:rsid w:val="00EC490E"/>
    <w:rsid w:val="00EC78CA"/>
    <w:rsid w:val="00F16A0A"/>
    <w:rsid w:val="00F433A0"/>
    <w:rsid w:val="00F61072"/>
    <w:rsid w:val="00F622FF"/>
    <w:rsid w:val="00F708CD"/>
    <w:rsid w:val="00F929B0"/>
    <w:rsid w:val="00FE3CB8"/>
    <w:rsid w:val="00FF7388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C913"/>
  <w14:defaultImageDpi w14:val="32767"/>
  <w15:chartTrackingRefBased/>
  <w15:docId w15:val="{A34B5BB0-8373-114F-8B8D-F43BE5B0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3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5E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FF76B2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F76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NDERS Stina</dc:creator>
  <cp:keywords/>
  <dc:description/>
  <cp:lastModifiedBy>SAUNDERS Stina</cp:lastModifiedBy>
  <cp:revision>8</cp:revision>
  <dcterms:created xsi:type="dcterms:W3CDTF">2021-08-02T15:14:00Z</dcterms:created>
  <dcterms:modified xsi:type="dcterms:W3CDTF">2021-08-02T15:17:00Z</dcterms:modified>
</cp:coreProperties>
</file>